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E67B8" w14:textId="77777777" w:rsidR="00BA7935" w:rsidRPr="008722A0" w:rsidRDefault="00BA7935" w:rsidP="00BA7935">
      <w:pPr>
        <w:snapToGrid w:val="0"/>
        <w:spacing w:afterLines="50" w:after="120"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bookmarkStart w:id="0" w:name="_Toc145924802"/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1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Table</w:t>
      </w:r>
      <w:r>
        <w:rPr>
          <w:rFonts w:ascii="Arial" w:hAnsi="Arial"/>
          <w:b/>
          <w:bCs/>
          <w:color w:val="000000" w:themeColor="text1"/>
          <w:u w:color="FF0000"/>
        </w:rPr>
        <w:t xml:space="preserve">: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Image acquisition parameters and preprocessing methods</w:t>
      </w:r>
      <w:bookmarkEnd w:id="0"/>
    </w:p>
    <w:tbl>
      <w:tblPr>
        <w:tblpPr w:leftFromText="142" w:rightFromText="142" w:vertAnchor="text" w:tblpY="1"/>
        <w:tblOverlap w:val="never"/>
        <w:tblW w:w="5000" w:type="pct"/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3663"/>
        <w:gridCol w:w="2267"/>
        <w:gridCol w:w="2269"/>
        <w:gridCol w:w="2267"/>
      </w:tblGrid>
      <w:tr w:rsidR="00BA7935" w:rsidRPr="008722A0" w14:paraId="6605A7F0" w14:textId="77777777" w:rsidTr="00223FE1">
        <w:trPr>
          <w:trHeight w:hRule="exact" w:val="297"/>
        </w:trPr>
        <w:tc>
          <w:tcPr>
            <w:tcW w:w="1750" w:type="pct"/>
            <w:tcBorders>
              <w:top w:val="single" w:sz="4" w:space="0" w:color="7F7F7F" w:themeColor="text1" w:themeTint="80"/>
            </w:tcBorders>
          </w:tcPr>
          <w:p w14:paraId="7AEDC373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83" w:type="pct"/>
            <w:tcBorders>
              <w:top w:val="single" w:sz="4" w:space="0" w:color="7F7F7F" w:themeColor="text1" w:themeTint="80"/>
            </w:tcBorders>
          </w:tcPr>
          <w:p w14:paraId="0E70092B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Procedure 1</w:t>
            </w:r>
          </w:p>
        </w:tc>
        <w:tc>
          <w:tcPr>
            <w:tcW w:w="1084" w:type="pct"/>
            <w:tcBorders>
              <w:top w:val="single" w:sz="4" w:space="0" w:color="7F7F7F" w:themeColor="text1" w:themeTint="80"/>
            </w:tcBorders>
          </w:tcPr>
          <w:p w14:paraId="7B1C69CB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Procedure 2</w:t>
            </w:r>
          </w:p>
        </w:tc>
        <w:tc>
          <w:tcPr>
            <w:tcW w:w="1084" w:type="pct"/>
            <w:tcBorders>
              <w:top w:val="single" w:sz="4" w:space="0" w:color="7F7F7F" w:themeColor="text1" w:themeTint="80"/>
            </w:tcBorders>
          </w:tcPr>
          <w:p w14:paraId="0C139346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Procedure 3</w:t>
            </w:r>
          </w:p>
        </w:tc>
      </w:tr>
      <w:tr w:rsidR="00BA7935" w:rsidRPr="008722A0" w14:paraId="0FA29A58" w14:textId="77777777" w:rsidTr="00223FE1">
        <w:trPr>
          <w:trHeight w:hRule="exact" w:val="2966"/>
        </w:trPr>
        <w:tc>
          <w:tcPr>
            <w:tcW w:w="1750" w:type="pct"/>
            <w:tcBorders>
              <w:bottom w:val="single" w:sz="4" w:space="0" w:color="7F7F7F" w:themeColor="text1" w:themeTint="80"/>
            </w:tcBorders>
          </w:tcPr>
          <w:p w14:paraId="02089548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Manufacturer</w:t>
            </w:r>
          </w:p>
          <w:p w14:paraId="1E539EA2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Scanner model</w:t>
            </w:r>
          </w:p>
          <w:p w14:paraId="08F97E88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Head coil (</w:t>
            </w:r>
            <w:proofErr w:type="spellStart"/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ch</w:t>
            </w:r>
            <w:proofErr w:type="spellEnd"/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)</w:t>
            </w:r>
          </w:p>
          <w:p w14:paraId="6677CB12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Repetition time (</w:t>
            </w:r>
            <w:proofErr w:type="spellStart"/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ms</w:t>
            </w:r>
            <w:proofErr w:type="spellEnd"/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 xml:space="preserve">) </w:t>
            </w:r>
          </w:p>
          <w:p w14:paraId="1CB65D10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Echo time (</w:t>
            </w:r>
            <w:proofErr w:type="spellStart"/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ms</w:t>
            </w:r>
            <w:proofErr w:type="spellEnd"/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)</w:t>
            </w:r>
          </w:p>
          <w:p w14:paraId="1B1CFB64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In-plate resolution (mm</w:t>
            </w: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  <w:vertAlign w:val="superscript"/>
              </w:rPr>
              <w:t>2</w:t>
            </w: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)</w:t>
            </w:r>
          </w:p>
          <w:p w14:paraId="41E4F73B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Matrix size</w:t>
            </w:r>
          </w:p>
          <w:p w14:paraId="07ED6C5A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 xml:space="preserve">Slice thickness (mm) </w:t>
            </w:r>
          </w:p>
          <w:p w14:paraId="3A626AF9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Slice direction</w:t>
            </w:r>
          </w:p>
          <w:p w14:paraId="6CAEA7B9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 xml:space="preserve">Slice orientation </w:t>
            </w:r>
          </w:p>
          <w:p w14:paraId="0365592D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 xml:space="preserve">Pulse sequence </w:t>
            </w:r>
          </w:p>
          <w:p w14:paraId="621AB54A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Flip angle (°)</w:t>
            </w:r>
          </w:p>
        </w:tc>
        <w:tc>
          <w:tcPr>
            <w:tcW w:w="1083" w:type="pct"/>
            <w:tcBorders>
              <w:bottom w:val="single" w:sz="4" w:space="0" w:color="7F7F7F" w:themeColor="text1" w:themeTint="80"/>
            </w:tcBorders>
          </w:tcPr>
          <w:p w14:paraId="35A9BC96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HILIPS</w:t>
            </w:r>
          </w:p>
          <w:p w14:paraId="4BB4A520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Achieva</w:t>
            </w:r>
          </w:p>
          <w:p w14:paraId="6C2FA646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8</w:t>
            </w:r>
          </w:p>
          <w:p w14:paraId="7B0AA99C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7</w:t>
            </w:r>
          </w:p>
          <w:p w14:paraId="6319D24F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3.17</w:t>
            </w:r>
          </w:p>
          <w:p w14:paraId="70A61EA7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.0</w:t>
            </w:r>
            <w:r w:rsidRPr="008722A0">
              <w:rPr>
                <w:rFonts w:ascii="Arial" w:hAnsi="Arial"/>
                <w:iCs/>
                <w:color w:val="000000" w:themeColor="text1"/>
                <w:sz w:val="21"/>
                <w:szCs w:val="21"/>
                <w:u w:color="FF0000"/>
              </w:rPr>
              <w:t>×</w:t>
            </w: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.0</w:t>
            </w:r>
          </w:p>
          <w:p w14:paraId="2FF2D379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56</w:t>
            </w:r>
            <w:r w:rsidRPr="008722A0">
              <w:rPr>
                <w:rFonts w:ascii="Arial" w:hAnsi="Arial"/>
                <w:i/>
                <w:color w:val="000000" w:themeColor="text1"/>
                <w:sz w:val="21"/>
                <w:szCs w:val="21"/>
                <w:u w:color="FF0000"/>
              </w:rPr>
              <w:t>×</w:t>
            </w: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56</w:t>
            </w:r>
          </w:p>
          <w:p w14:paraId="11A78487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.2</w:t>
            </w:r>
          </w:p>
          <w:p w14:paraId="6293F207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 xml:space="preserve">AP </w:t>
            </w:r>
          </w:p>
          <w:p w14:paraId="60B8DF37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Sagittal</w:t>
            </w:r>
          </w:p>
          <w:p w14:paraId="2F5837AB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MPRAGE</w:t>
            </w:r>
          </w:p>
          <w:p w14:paraId="665C6A2B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9</w:t>
            </w:r>
          </w:p>
        </w:tc>
        <w:tc>
          <w:tcPr>
            <w:tcW w:w="1084" w:type="pct"/>
            <w:tcBorders>
              <w:bottom w:val="single" w:sz="4" w:space="0" w:color="7F7F7F" w:themeColor="text1" w:themeTint="80"/>
            </w:tcBorders>
          </w:tcPr>
          <w:p w14:paraId="0261E5AB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SIEMENS</w:t>
            </w:r>
          </w:p>
          <w:p w14:paraId="00B46FC5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risma</w:t>
            </w:r>
          </w:p>
          <w:p w14:paraId="25309736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64</w:t>
            </w:r>
          </w:p>
          <w:p w14:paraId="5425B765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900</w:t>
            </w:r>
          </w:p>
          <w:p w14:paraId="45F9810C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.53</w:t>
            </w:r>
          </w:p>
          <w:p w14:paraId="0FD87DA8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.0</w:t>
            </w:r>
            <w:r w:rsidRPr="008722A0">
              <w:rPr>
                <w:rFonts w:ascii="Arial" w:hAnsi="Arial"/>
                <w:iCs/>
                <w:color w:val="000000" w:themeColor="text1"/>
                <w:sz w:val="21"/>
                <w:szCs w:val="21"/>
                <w:u w:color="FF0000"/>
              </w:rPr>
              <w:t>×</w:t>
            </w: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.0</w:t>
            </w:r>
          </w:p>
          <w:p w14:paraId="7F5956C4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56</w:t>
            </w:r>
            <w:r w:rsidRPr="008722A0">
              <w:rPr>
                <w:rFonts w:ascii="Arial" w:hAnsi="Arial"/>
                <w:i/>
                <w:color w:val="000000" w:themeColor="text1"/>
                <w:sz w:val="21"/>
                <w:szCs w:val="21"/>
                <w:u w:color="FF0000"/>
              </w:rPr>
              <w:t>×</w:t>
            </w: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56</w:t>
            </w:r>
          </w:p>
          <w:p w14:paraId="21629B03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.2</w:t>
            </w:r>
          </w:p>
          <w:p w14:paraId="5EE174AA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AP</w:t>
            </w:r>
          </w:p>
          <w:p w14:paraId="0A458EE7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Sagittal</w:t>
            </w:r>
          </w:p>
          <w:p w14:paraId="2987F209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MPRAGE</w:t>
            </w:r>
          </w:p>
          <w:p w14:paraId="5F5D0CFF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9</w:t>
            </w:r>
          </w:p>
        </w:tc>
        <w:tc>
          <w:tcPr>
            <w:tcW w:w="1084" w:type="pct"/>
            <w:tcBorders>
              <w:bottom w:val="single" w:sz="4" w:space="0" w:color="7F7F7F" w:themeColor="text1" w:themeTint="80"/>
            </w:tcBorders>
          </w:tcPr>
          <w:p w14:paraId="0FC888A7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SIEMENS</w:t>
            </w:r>
          </w:p>
          <w:p w14:paraId="1B2F255E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risma</w:t>
            </w:r>
          </w:p>
          <w:p w14:paraId="7AB9518D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32</w:t>
            </w:r>
          </w:p>
          <w:p w14:paraId="327A7639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400</w:t>
            </w:r>
          </w:p>
          <w:p w14:paraId="1F16470B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.22</w:t>
            </w:r>
          </w:p>
          <w:p w14:paraId="34B03EC6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8</w:t>
            </w:r>
            <w:r w:rsidRPr="008722A0">
              <w:rPr>
                <w:rFonts w:ascii="Arial" w:hAnsi="Arial"/>
                <w:iCs/>
                <w:color w:val="000000" w:themeColor="text1"/>
                <w:sz w:val="21"/>
                <w:szCs w:val="21"/>
                <w:u w:color="FF0000"/>
              </w:rPr>
              <w:t>×</w:t>
            </w: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8</w:t>
            </w:r>
          </w:p>
          <w:p w14:paraId="6864FA3C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56</w:t>
            </w:r>
            <w:r w:rsidRPr="008722A0">
              <w:rPr>
                <w:rFonts w:ascii="Arial" w:hAnsi="Arial"/>
                <w:i/>
                <w:color w:val="000000" w:themeColor="text1"/>
                <w:sz w:val="21"/>
                <w:szCs w:val="21"/>
                <w:u w:color="FF0000"/>
              </w:rPr>
              <w:t>×</w:t>
            </w: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40</w:t>
            </w:r>
          </w:p>
          <w:p w14:paraId="04E0B481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8</w:t>
            </w:r>
          </w:p>
          <w:p w14:paraId="3B797123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AP</w:t>
            </w:r>
          </w:p>
          <w:p w14:paraId="3CF60F00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Sagittal</w:t>
            </w:r>
          </w:p>
          <w:p w14:paraId="46AA512F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MPRAGE</w:t>
            </w:r>
          </w:p>
          <w:p w14:paraId="0EF95E48" w14:textId="77777777" w:rsidR="00BA7935" w:rsidRPr="008722A0" w:rsidRDefault="00BA793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8</w:t>
            </w:r>
          </w:p>
        </w:tc>
      </w:tr>
    </w:tbl>
    <w:p w14:paraId="377EF3E0" w14:textId="27987F0A" w:rsidR="00B94721" w:rsidRPr="00BA7935" w:rsidRDefault="00B94721" w:rsidP="00BA7935">
      <w:pPr>
        <w:rPr>
          <w:rFonts w:hint="eastAsia"/>
        </w:rPr>
      </w:pPr>
    </w:p>
    <w:sectPr w:rsidR="00B94721" w:rsidRPr="00BA7935" w:rsidSect="000C5FD7">
      <w:footerReference w:type="even" r:id="rId8"/>
      <w:footerReference w:type="default" r:id="rId9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20D93" w14:textId="77777777" w:rsidR="002435D3" w:rsidRDefault="002435D3" w:rsidP="00B17417">
      <w:r>
        <w:separator/>
      </w:r>
    </w:p>
  </w:endnote>
  <w:endnote w:type="continuationSeparator" w:id="0">
    <w:p w14:paraId="3547845E" w14:textId="77777777" w:rsidR="002435D3" w:rsidRDefault="002435D3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51A12F" w14:textId="77777777" w:rsidR="002435D3" w:rsidRDefault="002435D3" w:rsidP="00B17417">
      <w:r>
        <w:separator/>
      </w:r>
    </w:p>
  </w:footnote>
  <w:footnote w:type="continuationSeparator" w:id="0">
    <w:p w14:paraId="2461C046" w14:textId="77777777" w:rsidR="002435D3" w:rsidRDefault="002435D3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5D3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935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80</Words>
  <Characters>435</Characters>
  <Application>Microsoft Office Word</Application>
  <DocSecurity>0</DocSecurity>
  <Lines>62</Lines>
  <Paragraphs>57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